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C3C1" w14:textId="6B16518C" w:rsidR="000D217D" w:rsidRPr="000D217D" w:rsidRDefault="000D217D">
      <w:pPr>
        <w:rPr>
          <w:b/>
          <w:bCs/>
        </w:rPr>
      </w:pPr>
      <w:r w:rsidRPr="000D217D">
        <w:rPr>
          <w:b/>
          <w:bCs/>
        </w:rPr>
        <w:t>Figure 1-source data 2:</w:t>
      </w:r>
    </w:p>
    <w:p w14:paraId="7CD41863" w14:textId="7CC87B1A" w:rsidR="000D217D" w:rsidRDefault="000D217D" w:rsidP="000D217D">
      <w:pPr>
        <w:spacing w:after="0"/>
      </w:pPr>
      <w:r w:rsidRPr="000D217D">
        <w:rPr>
          <w:b/>
          <w:bCs/>
        </w:rPr>
        <w:t>Enriched pathways in GSEAs of EMT transitioning cells</w:t>
      </w:r>
      <w:r>
        <w:rPr>
          <w:b/>
          <w:bCs/>
        </w:rPr>
        <w:t>: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02"/>
        <w:gridCol w:w="751"/>
        <w:gridCol w:w="461"/>
        <w:gridCol w:w="881"/>
        <w:gridCol w:w="461"/>
        <w:gridCol w:w="879"/>
      </w:tblGrid>
      <w:tr w:rsidR="000D217D" w:rsidRPr="000D217D" w14:paraId="42A822D9" w14:textId="77777777" w:rsidTr="000D217D">
        <w:trPr>
          <w:trHeight w:val="114"/>
        </w:trPr>
        <w:tc>
          <w:tcPr>
            <w:tcW w:w="3219" w:type="pct"/>
            <w:tcBorders>
              <w:top w:val="single" w:sz="1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C04C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1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0812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8028C" w14:textId="38BD6AF4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Trans vs Epi</w:t>
            </w:r>
          </w:p>
        </w:tc>
        <w:tc>
          <w:tcPr>
            <w:tcW w:w="695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C689F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Trans vs Mes</w:t>
            </w:r>
          </w:p>
        </w:tc>
      </w:tr>
      <w:tr w:rsidR="000D217D" w:rsidRPr="000D217D" w14:paraId="1EF667C7" w14:textId="77777777" w:rsidTr="000D217D">
        <w:trPr>
          <w:trHeight w:val="222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4DAF4E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PATHWAY NAME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B205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23D39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NES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790D9E" w14:textId="482E7702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NOM p-</w:t>
            </w:r>
            <w:proofErr w:type="spellStart"/>
            <w:r w:rsidRPr="000D217D">
              <w:rPr>
                <w:rFonts w:cs="Arial"/>
                <w:b/>
                <w:bCs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3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C1E1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NES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A70CE" w14:textId="27005C8C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NOM p-</w:t>
            </w:r>
            <w:proofErr w:type="spellStart"/>
            <w:r w:rsidRPr="000D217D">
              <w:rPr>
                <w:rFonts w:cs="Arial"/>
                <w:b/>
                <w:bCs/>
                <w:sz w:val="16"/>
                <w:szCs w:val="16"/>
              </w:rPr>
              <w:t>val</w:t>
            </w:r>
            <w:proofErr w:type="spellEnd"/>
          </w:p>
        </w:tc>
      </w:tr>
      <w:tr w:rsidR="000D217D" w:rsidRPr="000D217D" w14:paraId="7BD8E2E3" w14:textId="77777777" w:rsidTr="000D217D">
        <w:trPr>
          <w:trHeight w:val="116"/>
        </w:trPr>
        <w:tc>
          <w:tcPr>
            <w:tcW w:w="3219" w:type="pc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F80812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CELL_CELL_JUNCTION_ORGANIZATION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5A7F0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C7AC9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70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36266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B302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450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241F7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76C03624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850E8F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SKIN_DEVELOPMEN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8C539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7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6FF1A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6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96117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2A04B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27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3903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658FEA98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E9EAB4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EPIDERMIS_DEVELOPMEN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DDD5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9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07C2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27336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EB53A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24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4FCB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5B8056F5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27BB8F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KERATINOCYTE_DIFFERENTI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33DD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77E8E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3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2E953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1E909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21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9E647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16D16784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4E445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GOBP_RIBOSOMAL_LARGE_SUBUNIT_BIOGENESI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6212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32B93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3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79FC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BAB09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19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4D23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1D36B922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7CFD21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GOBP_RIBOSOME_BIOGENESI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07DFF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9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27405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4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D673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CD4F4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19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66DCE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0574C857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90E03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GOBP_RIBONUCLEOPROTEIN_COMPLEX_BIOGENESI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4B7FE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39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77841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3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13038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1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A389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18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D9D2B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5367F59E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3664C7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EPIDERMAL_CELL_DIFFERENTI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C528D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BBC3F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591C0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949E0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15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EF41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1471606C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69C9E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GOBP_RRNA_METABOLIC_PROCES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F33AA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33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E100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5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59C40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C1C7B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15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1861E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7568E675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8CC003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NA_PHOSPHODIESTER_BOND_HYDROLYSIS_ENDONUCLEOLYTIC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F167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CE7B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3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51F1D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8360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04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C76D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70F6DF44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5DFF1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EPITHELIAL_CELL_DIFFERENTI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0782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34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EB66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8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09654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7EAA3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02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55930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19EA9AAD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E01E7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ACTIN_FILAMENT_BASED_MOVEMEN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FE020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A0292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7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584F0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DCBBD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.00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1F5AC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39B02E10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3CA787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CELL_JUNCTION_ASSEMBLY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3C73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3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EC61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5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72989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553EE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98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A565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4224B33C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E3F474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CELL_CELL_ADHES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25DB6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37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5F19B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2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B7C9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98972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98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EAD61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7643142E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FCCE28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GOBP_ENDONUCLEOLYTIC_CLEAVAGE_INVOLVED_IN_RRNA_PROCESSING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7D815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D7B1E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D1002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0919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92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DE467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</w:tr>
      <w:tr w:rsidR="000D217D" w:rsidRPr="000D217D" w14:paraId="22C79D28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6A22C6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NA_LOCALIZ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C4B55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43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6E637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E9916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7D2FA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90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B16D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7A765F8F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E4CEB6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POSITIVE_REGULATION_OF_MRNA_PROCESSING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DB0B6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50A4B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7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CAD7F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CC0B6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9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DD4A4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3FCBC106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CEE7E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POSITIVE_REGULATION_OF_MRNA_METABOLIC_PROCES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962B7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E704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3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77F1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D42B0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8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83FE9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5E39591C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8E3EB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ESTABLISHMENT_OR_MAINTENANCE_OF_CELL_POLARITY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0C5A0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5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7A0F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3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1690C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CD77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7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A3D54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3445B9BA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C64FB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ESTABLISHMENT_OF_RNA_LOCALIZ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5ADAE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8CDB7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CB136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B44DB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6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15D2D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4983FBBD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2DC93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NUCLEAR_TRANSPOR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4E29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8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75D05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0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C65B6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CF79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5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3947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2CEB3FA0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5D5F52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EGULATION_OF_MRNA_METABOLIC_PROCES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1EA89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3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35FCC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2FFF7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1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676A0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3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5AFEB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5B02821F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4A1FC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TISSUE_MORPHOGENESI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7179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40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51BE6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0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30DA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F800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2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4F8DD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237854B2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6BE80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ACTIN_MEDIATED_CELL_CONTRAC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06E2C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37DC6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7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0FB7B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07757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2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333B5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2B166274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55ED34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MUSCLE_CONTRAC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79DB1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74DE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1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D4B8D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C3D7B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2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83A0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1D1BA8C7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CBBC35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NUCLEAR_EXPOR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FFFC5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4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80939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1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A9BBC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496A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1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657A9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24E839AC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269230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GLAND_MORPHOGENESI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3289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F9B51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6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A5646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09F24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1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A14BD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2D294A93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F953F9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MRNA_TRANSPOR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7652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90600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1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01A9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C837D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1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12328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294773F3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EA19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b/>
                <w:bCs/>
                <w:sz w:val="16"/>
                <w:szCs w:val="16"/>
              </w:rPr>
              <w:t>GOBP_RIBOSOMAL_SUBUNIT_EXPORT_FROM_NUCLEU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2A4D4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2E5A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5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0D0C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5E9A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0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0E46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1FA579DA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80905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CELL_JUNCTION_ORGANIZ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ED33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42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B8D87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0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561D8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B6E5D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0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9CF66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1508EC6C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06F06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ESTABLISHMENT_OF_CELL_POLARITY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EFEFF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5350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4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5F97F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55E3C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9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11201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4A33D2CA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62AB9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IMPORT_INTO_NUCLEU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5DE78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4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88ACF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60681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6AEA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9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E5E94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45F0A839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2A62A1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POSITIVE_REGULATION_OF_LOCOMO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68CC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36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2D94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6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F53FE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01CC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6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7C3B0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58936327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26D25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EGULATION_OF_ERBB_SIGNALING_PATHWAY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2078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671E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7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D3BF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F1FBF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6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B59D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</w:tr>
      <w:tr w:rsidR="000D217D" w:rsidRPr="000D217D" w14:paraId="637A72AB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4FB05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EGULATION_OF_CELL_ADHES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2D36B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419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9942B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A1CC9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32697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5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03CA7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177EE1AF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E029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CELL_MATRIX_ADHES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06D12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27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92546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2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BBE23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E1E45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5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01DCC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4182092D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A4BCEE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NUCLEOBASE_CONTAINING_COMPOUND_TRANSPOR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F0E5C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CE6A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1A68B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F331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3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C76BD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</w:tr>
      <w:tr w:rsidR="000D217D" w:rsidRPr="000D217D" w14:paraId="1C8308B8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6E1E8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ACTIN_FILAMENT_BASED_PROCES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3563F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471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8B6A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2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4CA5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23EC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2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CDFD8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29D752B5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F24000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EGULATION_OF_NUCLEOCYTOPLASMIC_TRANSPORT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8E32F2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45137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5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8230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5A8B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1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96BCD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</w:tr>
      <w:tr w:rsidR="000D217D" w:rsidRPr="000D217D" w14:paraId="7E693DCA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8CB1FC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PROTEIN_LOCALIZATION_TO_NUCLEU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4EE4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53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8622E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4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62DE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4C721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8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C13DB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</w:tr>
      <w:tr w:rsidR="000D217D" w:rsidRPr="000D217D" w14:paraId="05DD61DF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7463F2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ACTOMYOSIN_STRUCTURE_ORGANIZ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B149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C2420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C81A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B5CAF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8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38388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</w:tr>
      <w:tr w:rsidR="000D217D" w:rsidRPr="000D217D" w14:paraId="32B66E1F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05EC9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ERBB_SIGNALING_PATHWAY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11664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4DE3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80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CD75F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334EF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7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9F3B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8</w:t>
            </w:r>
          </w:p>
        </w:tc>
      </w:tr>
      <w:tr w:rsidR="000D217D" w:rsidRPr="000D217D" w14:paraId="14E6F4E1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B642B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NA_DESTABILIZ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E955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24350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2074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AE3D8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7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7B653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</w:tr>
      <w:tr w:rsidR="000D217D" w:rsidRPr="000D217D" w14:paraId="427C5AA8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D25E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CELL_SUBSTRATE_ADHES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47B7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2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F16F0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1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3C4CF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622E4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6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96EFD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65F2D173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AEBE6A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EGULATION_OF_PROTEIN_LOCALIZATION_TO_NUCLEU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CBCB1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3BF2E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7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E13EF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93710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6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023687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0D217D" w:rsidRPr="000D217D" w14:paraId="5B1CF0B9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5A2516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RNA_MEDIATED_GENE_SILENCING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4D7D95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D786A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5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54D5F6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1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A1016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5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C0A23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9</w:t>
            </w:r>
          </w:p>
        </w:tc>
      </w:tr>
      <w:tr w:rsidR="000D217D" w:rsidRPr="000D217D" w14:paraId="63AD5EDA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4BDF00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NUCLEUS_ORGANIZATION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B6A4CA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1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DCD68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7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E54DB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A136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4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B61E19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</w:tr>
      <w:tr w:rsidR="000D217D" w:rsidRPr="000D217D" w14:paraId="4367B991" w14:textId="77777777" w:rsidTr="000D217D">
        <w:trPr>
          <w:trHeight w:val="116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1CACC3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HEART_PROCES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1C66F8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A6FF6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9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A1CF7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0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9FE99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0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D1CB0F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4</w:t>
            </w:r>
          </w:p>
        </w:tc>
      </w:tr>
      <w:tr w:rsidR="000D217D" w:rsidRPr="000D217D" w14:paraId="3BBC863E" w14:textId="77777777" w:rsidTr="000D217D">
        <w:trPr>
          <w:trHeight w:val="41"/>
        </w:trPr>
        <w:tc>
          <w:tcPr>
            <w:tcW w:w="3219" w:type="pct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6D593" w14:textId="77777777" w:rsidR="000D217D" w:rsidRPr="000D217D" w:rsidRDefault="000D217D" w:rsidP="000D217D">
            <w:pPr>
              <w:snapToGrid w:val="0"/>
              <w:spacing w:after="0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GOBP_MUSCLE_SYSTEM_PROCESS</w:t>
            </w:r>
          </w:p>
        </w:tc>
        <w:tc>
          <w:tcPr>
            <w:tcW w:w="390" w:type="pct"/>
            <w:tcBorders>
              <w:top w:val="single" w:sz="6" w:space="0" w:color="FFFFFF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7C69CE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84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18" w:space="0" w:color="000000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3D1FD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680</w:t>
            </w:r>
          </w:p>
        </w:tc>
        <w:tc>
          <w:tcPr>
            <w:tcW w:w="457" w:type="pct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B9BB1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239" w:type="pct"/>
            <w:tcBorders>
              <w:top w:val="single" w:sz="6" w:space="0" w:color="FFFFFF"/>
              <w:left w:val="single" w:sz="4" w:space="0" w:color="auto"/>
              <w:bottom w:val="single" w:sz="18" w:space="0" w:color="000000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20CBC3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1.540</w:t>
            </w:r>
          </w:p>
        </w:tc>
        <w:tc>
          <w:tcPr>
            <w:tcW w:w="456" w:type="pct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35D86C" w14:textId="77777777" w:rsidR="000D217D" w:rsidRPr="000D217D" w:rsidRDefault="000D217D" w:rsidP="000D217D">
            <w:pPr>
              <w:snapToGrid w:val="0"/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0D217D">
              <w:rPr>
                <w:rFonts w:cs="Arial"/>
                <w:sz w:val="16"/>
                <w:szCs w:val="16"/>
              </w:rPr>
              <w:t>0.006</w:t>
            </w:r>
          </w:p>
        </w:tc>
      </w:tr>
    </w:tbl>
    <w:p w14:paraId="15050706" w14:textId="5FD71018" w:rsidR="000D217D" w:rsidRPr="000D217D" w:rsidRDefault="000D217D">
      <w:pPr>
        <w:rPr>
          <w:sz w:val="16"/>
          <w:szCs w:val="16"/>
        </w:rPr>
      </w:pPr>
      <w:r w:rsidRPr="000D217D">
        <w:rPr>
          <w:sz w:val="16"/>
          <w:szCs w:val="16"/>
        </w:rPr>
        <w:t xml:space="preserve">* GSEAs of scRNA-seq data were performed with BP subset of GO pathway (3185 gene sets with a filter of 15 – 500 genes/set). Totally, 49 gene sets were overlapped with the significantly enriched gene sets (P &lt; 0.01) in comparisons of Trans vs Epi and Trans vs Mes. </w:t>
      </w:r>
      <w:proofErr w:type="gramStart"/>
      <w:r w:rsidRPr="000D217D">
        <w:rPr>
          <w:sz w:val="16"/>
          <w:szCs w:val="16"/>
        </w:rPr>
        <w:t>Gene set size (number of genes),</w:t>
      </w:r>
      <w:proofErr w:type="gramEnd"/>
      <w:r w:rsidRPr="000D217D">
        <w:rPr>
          <w:sz w:val="16"/>
          <w:szCs w:val="16"/>
        </w:rPr>
        <w:t xml:space="preserve"> normalized enrich scores (NES) and nominal P values (NOM p-</w:t>
      </w:r>
      <w:proofErr w:type="spellStart"/>
      <w:r w:rsidRPr="000D217D">
        <w:rPr>
          <w:sz w:val="16"/>
          <w:szCs w:val="16"/>
        </w:rPr>
        <w:t>val</w:t>
      </w:r>
      <w:proofErr w:type="spellEnd"/>
      <w:r w:rsidRPr="000D217D">
        <w:rPr>
          <w:sz w:val="16"/>
          <w:szCs w:val="16"/>
        </w:rPr>
        <w:t>) are shown in the table. Pathways related to Ribosome or RRNA processing were highlighted in red.</w:t>
      </w:r>
    </w:p>
    <w:sectPr w:rsidR="000D217D" w:rsidRPr="000D217D" w:rsidSect="000A188D">
      <w:type w:val="continuous"/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17D"/>
    <w:rsid w:val="000A188D"/>
    <w:rsid w:val="000D217D"/>
    <w:rsid w:val="001967AE"/>
    <w:rsid w:val="001D163F"/>
    <w:rsid w:val="00906346"/>
    <w:rsid w:val="00BF1F18"/>
    <w:rsid w:val="00E807D9"/>
    <w:rsid w:val="00EC107B"/>
    <w:rsid w:val="00EF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A5E809"/>
  <w15:chartTrackingRefBased/>
  <w15:docId w15:val="{04556180-3464-4E1C-9EE0-F02220D05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KaiTi" w:hAnsi="Arial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1</Words>
  <Characters>3289</Characters>
  <Application>Microsoft Office Word</Application>
  <DocSecurity>0</DocSecurity>
  <Lines>328</Lines>
  <Paragraphs>335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Cheng Gao</dc:creator>
  <cp:keywords/>
  <dc:description/>
  <cp:lastModifiedBy>Ding Cheng Gao</cp:lastModifiedBy>
  <cp:revision>1</cp:revision>
  <dcterms:created xsi:type="dcterms:W3CDTF">2024-08-14T19:44:00Z</dcterms:created>
  <dcterms:modified xsi:type="dcterms:W3CDTF">2024-08-14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1a08ef-b00a-4778-88b6-097c7eb627ff</vt:lpwstr>
  </property>
</Properties>
</file>